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80A2D" w14:textId="3402714D" w:rsidR="00D456A4" w:rsidRPr="00ED41CD" w:rsidRDefault="00D456A4" w:rsidP="00D456A4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>S9</w:t>
      </w:r>
      <w:r w:rsidR="00DD14D7" w:rsidRPr="00ED41CD">
        <w:rPr>
          <w:rFonts w:ascii="Times New Roman" w:hAnsi="Times New Roman" w:cs="Times New Roman"/>
          <w:b/>
        </w:rPr>
        <w:t xml:space="preserve"> Table</w:t>
      </w:r>
      <w:r w:rsidRPr="00ED41CD">
        <w:rPr>
          <w:rFonts w:ascii="Times New Roman" w:hAnsi="Times New Roman" w:cs="Times New Roman"/>
          <w:b/>
        </w:rPr>
        <w:t xml:space="preserve">. Parameters used in </w:t>
      </w:r>
      <w:r w:rsidR="00ED41CD" w:rsidRPr="00ED41CD">
        <w:rPr>
          <w:rFonts w:ascii="Times New Roman" w:hAnsi="Times New Roman" w:cs="Times New Roman"/>
          <w:b/>
          <w:highlight w:val="yellow"/>
        </w:rPr>
        <w:t>S10-11</w:t>
      </w:r>
      <w:r w:rsidR="00152D74" w:rsidRPr="00ED41CD">
        <w:rPr>
          <w:rFonts w:ascii="Times New Roman" w:hAnsi="Times New Roman" w:cs="Times New Roman"/>
          <w:b/>
        </w:rPr>
        <w:t xml:space="preserve"> Figs</w:t>
      </w:r>
      <w:r w:rsidRPr="00ED41CD">
        <w:rPr>
          <w:rFonts w:ascii="Times New Roman" w:hAnsi="Times New Roman" w:cs="Times New Roman"/>
          <w:b/>
        </w:rPr>
        <w:t>.</w:t>
      </w:r>
    </w:p>
    <w:p w14:paraId="0134E745" w14:textId="77777777" w:rsidR="002C7505" w:rsidRPr="00ED41CD" w:rsidRDefault="002C7505" w:rsidP="002C7505">
      <w:pPr>
        <w:rPr>
          <w:rFonts w:ascii="Times New Roman" w:hAnsi="Times New Roman" w:cs="Times New Roman"/>
          <w:b/>
        </w:rPr>
      </w:pPr>
    </w:p>
    <w:p w14:paraId="2322982E" w14:textId="0020BAA2" w:rsidR="002C7505" w:rsidRPr="00ED41CD" w:rsidRDefault="002C7505" w:rsidP="002C7505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0</w:t>
      </w:r>
      <w:r w:rsidRPr="00ED41CD">
        <w:rPr>
          <w:rFonts w:ascii="Times New Roman" w:hAnsi="Times New Roman" w:cs="Times New Roman"/>
          <w:b/>
        </w:rPr>
        <w:t xml:space="preserve"> (A):</w:t>
      </w:r>
    </w:p>
    <w:p w14:paraId="03B6BF12" w14:textId="77777777" w:rsidR="00D456A4" w:rsidRPr="00ED41CD" w:rsidRDefault="00D456A4" w:rsidP="00D456A4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E-02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14CCD2FC" w14:textId="77777777" w:rsidR="00D456A4" w:rsidRPr="00ED41CD" w:rsidRDefault="00D456A4" w:rsidP="00D456A4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D456A4" w:rsidRPr="00ED41CD" w14:paraId="621E9EA9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10C6BEE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3397587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5029F3A5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474EB0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4469C04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2801BE41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5EC9D60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415E5CF1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5C20670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D456A4" w:rsidRPr="00ED41CD" w14:paraId="7B4449D6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4BB9AF08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2D7CA67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220BE86C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3DE03700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5DAAC49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D456A4" w:rsidRPr="00ED41CD" w14:paraId="7AD867BA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05D1A26A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56505FCC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64780427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6B442D5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318C9FBA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D456A4" w:rsidRPr="00ED41CD" w14:paraId="397C029C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5B103D82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191496A5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45E3F96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55E4C15C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43DABC71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D456A4" w:rsidRPr="00ED41CD" w14:paraId="5809A51F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657CE00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02AC5A92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291B529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183BD2C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4A130DEA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D456A4" w:rsidRPr="00ED41CD" w14:paraId="52021B10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05106B4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61F16F6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064B4A4A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116DAF22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37E4724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35D510E6" w14:textId="77777777" w:rsidR="00D456A4" w:rsidRPr="00ED41CD" w:rsidRDefault="00D456A4" w:rsidP="00D456A4">
      <w:pPr>
        <w:rPr>
          <w:rFonts w:ascii="Times New Roman" w:hAnsi="Times New Roman" w:cs="Times New Roman"/>
        </w:rPr>
      </w:pPr>
    </w:p>
    <w:p w14:paraId="5FB91CF8" w14:textId="7BE4F87D" w:rsidR="008373C5" w:rsidRPr="00ED41CD" w:rsidRDefault="008373C5" w:rsidP="008373C5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0</w:t>
      </w:r>
      <w:r w:rsidRPr="00ED41CD">
        <w:rPr>
          <w:rFonts w:ascii="Times New Roman" w:hAnsi="Times New Roman" w:cs="Times New Roman"/>
          <w:b/>
        </w:rPr>
        <w:t xml:space="preserve"> (B):</w:t>
      </w:r>
    </w:p>
    <w:p w14:paraId="5B993A6C" w14:textId="41C7AA4E" w:rsidR="008373C5" w:rsidRPr="00ED41CD" w:rsidRDefault="008373C5" w:rsidP="008373C5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E-02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210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Pr="00ED41CD">
        <w:rPr>
          <w:rFonts w:ascii="Times New Roman" w:hAnsi="Times New Roman" w:cs="Times New Roman"/>
          <w:b/>
          <w:noProof/>
        </w:rPr>
        <w:t>=3069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5</w:t>
      </w:r>
      <w:r w:rsidRPr="00ED41CD">
        <w:rPr>
          <w:rFonts w:ascii="Times New Roman" w:hAnsi="Times New Roman" w:cs="Times New Roman"/>
          <w:b/>
          <w:noProof/>
        </w:rPr>
        <w:t>=</w:t>
      </w:r>
      <w:r w:rsidR="008F1255" w:rsidRPr="00ED41CD">
        <w:rPr>
          <w:rFonts w:ascii="Times New Roman" w:hAnsi="Times New Roman" w:cs="Times New Roman"/>
          <w:b/>
          <w:noProof/>
        </w:rPr>
        <w:t>43.838</w:t>
      </w:r>
      <w:r w:rsidRPr="00ED41CD">
        <w:rPr>
          <w:rFonts w:ascii="Times New Roman" w:hAnsi="Times New Roman" w:cs="Times New Roman"/>
          <w:b/>
          <w:noProof/>
        </w:rPr>
        <w:t xml:space="preserve">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k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D41CD">
        <w:rPr>
          <w:rFonts w:ascii="Times New Roman" w:hAnsi="Times New Roman" w:cs="Times New Roman"/>
          <w:b/>
          <w:noProof/>
        </w:rPr>
        <w:t>=7.0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20632365" w14:textId="77777777" w:rsidR="008373C5" w:rsidRPr="00ED41CD" w:rsidRDefault="008373C5" w:rsidP="008373C5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8373C5" w:rsidRPr="00ED41CD" w14:paraId="4DCE7034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16518B39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5156BFA8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0803617B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04BF702C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F3EFC36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6E5E6E3E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7B83D6E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32197702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15F75D99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8373C5" w:rsidRPr="00ED41CD" w14:paraId="7598205F" w14:textId="77777777" w:rsidTr="008373C5">
        <w:trPr>
          <w:trHeight w:val="510"/>
        </w:trPr>
        <w:tc>
          <w:tcPr>
            <w:tcW w:w="1906" w:type="dxa"/>
            <w:vAlign w:val="center"/>
            <w:hideMark/>
          </w:tcPr>
          <w:p w14:paraId="03B34885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0FF1D0B0" w14:textId="5CB9EB0D" w:rsidR="008373C5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</w:t>
            </w:r>
            <w:r w:rsidR="008373C5" w:rsidRPr="00ED41CD">
              <w:rPr>
                <w:rFonts w:ascii="Times New Roman" w:hAnsi="Times New Roman" w:cs="Times New Roman"/>
                <w:noProof/>
              </w:rPr>
              <w:t>.0E-0</w:t>
            </w:r>
            <w:r w:rsidRPr="00ED41CD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906" w:type="dxa"/>
            <w:vAlign w:val="center"/>
          </w:tcPr>
          <w:p w14:paraId="4ADFB685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0369EA35" w14:textId="19B8D580" w:rsidR="008373C5" w:rsidRPr="00ED41CD" w:rsidRDefault="008373C5" w:rsidP="008373C5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76-02</w:t>
            </w:r>
          </w:p>
        </w:tc>
        <w:tc>
          <w:tcPr>
            <w:tcW w:w="1906" w:type="dxa"/>
            <w:vAlign w:val="center"/>
          </w:tcPr>
          <w:p w14:paraId="114A9739" w14:textId="77777777" w:rsidR="008373C5" w:rsidRPr="00ED41CD" w:rsidRDefault="008373C5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134683" w:rsidRPr="00ED41CD" w14:paraId="7A986B66" w14:textId="77777777" w:rsidTr="00134683">
        <w:trPr>
          <w:trHeight w:val="510"/>
        </w:trPr>
        <w:tc>
          <w:tcPr>
            <w:tcW w:w="1906" w:type="dxa"/>
            <w:vAlign w:val="center"/>
            <w:hideMark/>
          </w:tcPr>
          <w:p w14:paraId="681EE554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0450BB6F" w14:textId="44340CE9" w:rsidR="00134683" w:rsidRPr="00ED41CD" w:rsidRDefault="00134683" w:rsidP="00134683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283344BA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51E05E46" w14:textId="634D6B95" w:rsidR="00134683" w:rsidRPr="00ED41CD" w:rsidRDefault="00134683" w:rsidP="008373C5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76-02</w:t>
            </w:r>
          </w:p>
        </w:tc>
        <w:tc>
          <w:tcPr>
            <w:tcW w:w="1906" w:type="dxa"/>
            <w:vAlign w:val="center"/>
          </w:tcPr>
          <w:p w14:paraId="278D80F1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134683" w:rsidRPr="00ED41CD" w14:paraId="5CF58709" w14:textId="77777777" w:rsidTr="00134683">
        <w:trPr>
          <w:trHeight w:val="510"/>
        </w:trPr>
        <w:tc>
          <w:tcPr>
            <w:tcW w:w="1906" w:type="dxa"/>
            <w:vAlign w:val="center"/>
            <w:hideMark/>
          </w:tcPr>
          <w:p w14:paraId="445D1DB1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4348F009" w14:textId="7E7F1B68" w:rsidR="00134683" w:rsidRPr="00ED41CD" w:rsidRDefault="00134683" w:rsidP="00134683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602D4FDA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455D3C15" w14:textId="246F57C5" w:rsidR="00134683" w:rsidRPr="00ED41CD" w:rsidRDefault="00134683" w:rsidP="008373C5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76-02</w:t>
            </w:r>
          </w:p>
        </w:tc>
        <w:tc>
          <w:tcPr>
            <w:tcW w:w="1906" w:type="dxa"/>
            <w:vAlign w:val="center"/>
          </w:tcPr>
          <w:p w14:paraId="24D6BBF6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134683" w:rsidRPr="00ED41CD" w14:paraId="6AAC1351" w14:textId="77777777" w:rsidTr="00134683">
        <w:trPr>
          <w:trHeight w:val="510"/>
        </w:trPr>
        <w:tc>
          <w:tcPr>
            <w:tcW w:w="1906" w:type="dxa"/>
            <w:vAlign w:val="center"/>
            <w:hideMark/>
          </w:tcPr>
          <w:p w14:paraId="524A46B9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06881AFA" w14:textId="01709DA9" w:rsidR="00134683" w:rsidRPr="00ED41CD" w:rsidRDefault="00134683" w:rsidP="00134683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2E7F8E49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6E825976" w14:textId="75703C71" w:rsidR="00134683" w:rsidRPr="00ED41CD" w:rsidRDefault="00134683" w:rsidP="008373C5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76-02</w:t>
            </w:r>
          </w:p>
        </w:tc>
        <w:tc>
          <w:tcPr>
            <w:tcW w:w="1906" w:type="dxa"/>
            <w:vAlign w:val="center"/>
          </w:tcPr>
          <w:p w14:paraId="19AF06FF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134683" w:rsidRPr="00ED41CD" w14:paraId="4819E931" w14:textId="77777777" w:rsidTr="00134683">
        <w:trPr>
          <w:trHeight w:val="510"/>
        </w:trPr>
        <w:tc>
          <w:tcPr>
            <w:tcW w:w="1906" w:type="dxa"/>
            <w:vAlign w:val="center"/>
            <w:hideMark/>
          </w:tcPr>
          <w:p w14:paraId="666DEA7B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21C96BA5" w14:textId="025C908A" w:rsidR="00134683" w:rsidRPr="00ED41CD" w:rsidRDefault="00134683" w:rsidP="00134683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</w:tcPr>
          <w:p w14:paraId="47334F30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1671D1C3" w14:textId="39BF16AD" w:rsidR="00134683" w:rsidRPr="00ED41CD" w:rsidRDefault="00134683" w:rsidP="008373C5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76-02</w:t>
            </w:r>
          </w:p>
        </w:tc>
        <w:tc>
          <w:tcPr>
            <w:tcW w:w="1906" w:type="dxa"/>
            <w:vAlign w:val="center"/>
          </w:tcPr>
          <w:p w14:paraId="2788D9D8" w14:textId="77777777" w:rsidR="00134683" w:rsidRPr="00ED41CD" w:rsidRDefault="00134683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3FD82E33" w14:textId="77777777" w:rsidR="0006480D" w:rsidRPr="00ED41CD" w:rsidRDefault="0006480D" w:rsidP="0006480D">
      <w:pPr>
        <w:rPr>
          <w:rFonts w:ascii="Times New Roman" w:hAnsi="Times New Roman" w:cs="Times New Roman"/>
          <w:b/>
        </w:rPr>
      </w:pPr>
    </w:p>
    <w:p w14:paraId="49E3A0B4" w14:textId="069BDDA4" w:rsidR="0006480D" w:rsidRPr="00ED41CD" w:rsidRDefault="0006480D" w:rsidP="0006480D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0</w:t>
      </w:r>
      <w:r w:rsidRPr="00ED41CD">
        <w:rPr>
          <w:rFonts w:ascii="Times New Roman" w:hAnsi="Times New Roman" w:cs="Times New Roman"/>
          <w:b/>
        </w:rPr>
        <w:t xml:space="preserve"> (C):</w:t>
      </w:r>
    </w:p>
    <w:p w14:paraId="3C98E90A" w14:textId="49F922F0" w:rsidR="0006480D" w:rsidRPr="00ED41CD" w:rsidRDefault="0006480D" w:rsidP="0006480D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E-02, </w:t>
      </w:r>
      <w:r w:rsidR="0022297D" w:rsidRPr="00ED41CD">
        <w:rPr>
          <w:rFonts w:ascii="Times New Roman" w:hAnsi="Times New Roman" w:cs="Times New Roman"/>
          <w:b/>
          <w:noProof/>
        </w:rPr>
        <w:t>K</w:t>
      </w:r>
      <w:r w:rsidR="0022297D" w:rsidRPr="00ED41CD">
        <w:rPr>
          <w:rFonts w:ascii="Times New Roman" w:hAnsi="Times New Roman" w:cs="Times New Roman"/>
          <w:b/>
          <w:noProof/>
          <w:vertAlign w:val="subscript"/>
        </w:rPr>
        <w:t>S</w:t>
      </w:r>
      <w:r w:rsidR="0022297D" w:rsidRPr="00ED41CD">
        <w:rPr>
          <w:rFonts w:ascii="Times New Roman" w:hAnsi="Times New Roman" w:cs="Times New Roman"/>
          <w:b/>
          <w:noProof/>
        </w:rPr>
        <w:t xml:space="preserve">=1E-02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513101B1" w14:textId="77777777" w:rsidR="0006480D" w:rsidRPr="00ED41CD" w:rsidRDefault="0006480D" w:rsidP="0006480D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06480D" w:rsidRPr="00ED41CD" w14:paraId="2472A6C5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601AD411" w14:textId="19459DEA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72C6B858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2A7D34AF" w14:textId="4C9B0300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2C75A8B5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5B03B263" w14:textId="38D5FA6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43094FB7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0F6DDB09" w14:textId="5743F01A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2B9DF7B5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23A24D0D" w14:textId="6634A142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06480D" w:rsidRPr="00ED41CD" w14:paraId="450CDF4A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5D748C23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5B30F9DF" w14:textId="544BC6A8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00EED414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654AC49A" w14:textId="0974E9C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006530C6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06480D" w:rsidRPr="00ED41CD" w14:paraId="597070FE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19DEFF0A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1AEAECBD" w14:textId="02130E00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4188DACA" w14:textId="748BEB26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3</w:t>
            </w:r>
          </w:p>
        </w:tc>
        <w:tc>
          <w:tcPr>
            <w:tcW w:w="1906" w:type="dxa"/>
            <w:vAlign w:val="center"/>
            <w:hideMark/>
          </w:tcPr>
          <w:p w14:paraId="3A3E3FD7" w14:textId="6E09F113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306.9</w:t>
            </w:r>
          </w:p>
        </w:tc>
        <w:tc>
          <w:tcPr>
            <w:tcW w:w="1906" w:type="dxa"/>
            <w:vAlign w:val="center"/>
          </w:tcPr>
          <w:p w14:paraId="0123E763" w14:textId="52939048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6.46E</w:t>
            </w:r>
            <w:r w:rsidRPr="00ED41CD">
              <w:rPr>
                <w:rFonts w:ascii="Times New Roman" w:hAnsi="Times New Roman" w:cs="Times New Roman"/>
                <w:noProof/>
              </w:rPr>
              <w:t>-03</w:t>
            </w:r>
          </w:p>
        </w:tc>
      </w:tr>
      <w:tr w:rsidR="0006480D" w:rsidRPr="00ED41CD" w14:paraId="298567B5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49ABAAAC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59BF6B17" w14:textId="259A886E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</w:t>
            </w:r>
          </w:p>
        </w:tc>
        <w:tc>
          <w:tcPr>
            <w:tcW w:w="1906" w:type="dxa"/>
            <w:vAlign w:val="center"/>
          </w:tcPr>
          <w:p w14:paraId="1F7C2CB2" w14:textId="62036C1A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906" w:type="dxa"/>
            <w:vAlign w:val="center"/>
            <w:hideMark/>
          </w:tcPr>
          <w:p w14:paraId="79CB6C3F" w14:textId="0017A179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3069</w:t>
            </w:r>
          </w:p>
        </w:tc>
        <w:tc>
          <w:tcPr>
            <w:tcW w:w="1906" w:type="dxa"/>
            <w:vAlign w:val="center"/>
          </w:tcPr>
          <w:p w14:paraId="0C04A6F3" w14:textId="2E5BC6D9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6.46E</w:t>
            </w:r>
            <w:r w:rsidRPr="00ED41CD">
              <w:rPr>
                <w:rFonts w:ascii="Times New Roman" w:hAnsi="Times New Roman" w:cs="Times New Roman"/>
                <w:noProof/>
              </w:rPr>
              <w:t>-02</w:t>
            </w:r>
          </w:p>
        </w:tc>
      </w:tr>
      <w:tr w:rsidR="0006480D" w:rsidRPr="00ED41CD" w14:paraId="759825F4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7DE863C4" w14:textId="77777777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57484E50" w14:textId="4B6E44E9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0.0</w:t>
            </w:r>
          </w:p>
        </w:tc>
        <w:tc>
          <w:tcPr>
            <w:tcW w:w="1906" w:type="dxa"/>
            <w:vAlign w:val="center"/>
          </w:tcPr>
          <w:p w14:paraId="0BF13380" w14:textId="73B03F03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3F516036" w14:textId="377AE7DD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30690</w:t>
            </w:r>
          </w:p>
        </w:tc>
        <w:tc>
          <w:tcPr>
            <w:tcW w:w="1906" w:type="dxa"/>
            <w:vAlign w:val="center"/>
          </w:tcPr>
          <w:p w14:paraId="2FE4BFA0" w14:textId="700E4214" w:rsidR="0006480D" w:rsidRPr="00ED41CD" w:rsidRDefault="0006480D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6.46E</w:t>
            </w:r>
            <w:r w:rsidRPr="00ED41CD">
              <w:rPr>
                <w:rFonts w:ascii="Times New Roman" w:hAnsi="Times New Roman" w:cs="Times New Roman"/>
                <w:noProof/>
              </w:rPr>
              <w:t>-01</w:t>
            </w:r>
          </w:p>
        </w:tc>
      </w:tr>
    </w:tbl>
    <w:p w14:paraId="4044CB51" w14:textId="77777777" w:rsidR="00385EA8" w:rsidRPr="00ED41CD" w:rsidRDefault="00385EA8" w:rsidP="00385EA8">
      <w:pPr>
        <w:rPr>
          <w:rFonts w:ascii="Times New Roman" w:hAnsi="Times New Roman" w:cs="Times New Roman"/>
          <w:b/>
        </w:rPr>
      </w:pPr>
    </w:p>
    <w:p w14:paraId="1B625979" w14:textId="246E291D" w:rsidR="00385EA8" w:rsidRPr="00ED41CD" w:rsidRDefault="00385EA8" w:rsidP="00385EA8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0</w:t>
      </w:r>
      <w:r w:rsidRPr="00ED41CD">
        <w:rPr>
          <w:rFonts w:ascii="Times New Roman" w:hAnsi="Times New Roman" w:cs="Times New Roman"/>
          <w:b/>
        </w:rPr>
        <w:t xml:space="preserve"> (D):</w:t>
      </w:r>
    </w:p>
    <w:p w14:paraId="270F4569" w14:textId="5DF9B4EC" w:rsidR="00385EA8" w:rsidRPr="00ED41CD" w:rsidRDefault="00385EA8" w:rsidP="00385EA8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="002926C4" w:rsidRPr="00ED41CD">
        <w:rPr>
          <w:rFonts w:ascii="Times New Roman" w:hAnsi="Times New Roman" w:cs="Times New Roman"/>
          <w:b/>
          <w:noProof/>
        </w:rPr>
        <w:t xml:space="preserve"> =1E-02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="0022297D" w:rsidRPr="00ED41CD">
        <w:rPr>
          <w:rFonts w:ascii="Times New Roman" w:hAnsi="Times New Roman" w:cs="Times New Roman"/>
          <w:b/>
          <w:noProof/>
        </w:rPr>
        <w:t>K</w:t>
      </w:r>
      <w:r w:rsidR="0022297D" w:rsidRPr="00ED41CD">
        <w:rPr>
          <w:rFonts w:ascii="Times New Roman" w:hAnsi="Times New Roman" w:cs="Times New Roman"/>
          <w:b/>
          <w:noProof/>
          <w:vertAlign w:val="subscript"/>
        </w:rPr>
        <w:t>S</w:t>
      </w:r>
      <w:r w:rsidR="0022297D" w:rsidRPr="00ED41CD">
        <w:rPr>
          <w:rFonts w:ascii="Times New Roman" w:hAnsi="Times New Roman" w:cs="Times New Roman"/>
          <w:b/>
          <w:noProof/>
        </w:rPr>
        <w:t xml:space="preserve">=1.0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FE68771" w14:textId="77777777" w:rsidR="00385EA8" w:rsidRPr="00ED41CD" w:rsidRDefault="00385EA8" w:rsidP="00385EA8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385EA8" w:rsidRPr="00ED41CD" w14:paraId="2B8E7421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9E6B9AB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lastRenderedPageBreak/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436D90C4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5D577928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FCFD815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63A194B0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48D215E7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3E9F2353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7A1AE9E9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758C89C6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385EA8" w:rsidRPr="00ED41CD" w14:paraId="793C678A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309F1EE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7F92E610" w14:textId="42CF9EC1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4190F344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70D1507E" w14:textId="320A1C5E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E-02</w:t>
            </w:r>
          </w:p>
        </w:tc>
        <w:tc>
          <w:tcPr>
            <w:tcW w:w="1906" w:type="dxa"/>
            <w:vAlign w:val="center"/>
          </w:tcPr>
          <w:p w14:paraId="2909D4FB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385EA8" w:rsidRPr="00ED41CD" w14:paraId="64FC7269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D5D087B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151B072A" w14:textId="3CB180ED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</w:tcPr>
          <w:p w14:paraId="48EE9DBD" w14:textId="59B67128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05264071" w14:textId="73FEB61A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E-01</w:t>
            </w:r>
          </w:p>
        </w:tc>
        <w:tc>
          <w:tcPr>
            <w:tcW w:w="1906" w:type="dxa"/>
            <w:vAlign w:val="center"/>
          </w:tcPr>
          <w:p w14:paraId="2782EE4B" w14:textId="2D984BAF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385EA8" w:rsidRPr="00ED41CD" w14:paraId="66B17868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43BE04B4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6BC75012" w14:textId="5AD5B228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5857A4D8" w14:textId="24BFBF73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355BD84C" w14:textId="1D9BF891" w:rsidR="00385EA8" w:rsidRPr="00ED41CD" w:rsidRDefault="00385EA8" w:rsidP="00385EA8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1F85AFAE" w14:textId="52DDAF54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  <w:tr w:rsidR="00385EA8" w:rsidRPr="00ED41CD" w14:paraId="43AF89C3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41651196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5D607F3B" w14:textId="62BD8DB5" w:rsidR="00385EA8" w:rsidRPr="00ED41CD" w:rsidRDefault="00EB7872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59FDEF2C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7DCD44AC" w14:textId="132F9B86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306</w:t>
            </w:r>
            <w:r w:rsidR="00EB7872" w:rsidRPr="00ED41CD">
              <w:rPr>
                <w:rFonts w:ascii="Times New Roman" w:hAnsi="Times New Roman" w:cs="Times New Roman"/>
                <w:noProof/>
              </w:rPr>
              <w:t>.</w:t>
            </w:r>
            <w:r w:rsidRPr="00ED41CD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906" w:type="dxa"/>
            <w:vAlign w:val="center"/>
          </w:tcPr>
          <w:p w14:paraId="46D06495" w14:textId="77777777" w:rsidR="00385EA8" w:rsidRPr="00ED41CD" w:rsidRDefault="00385EA8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6.46E</w:t>
            </w:r>
            <w:r w:rsidRPr="00ED41CD">
              <w:rPr>
                <w:rFonts w:ascii="Times New Roman" w:hAnsi="Times New Roman" w:cs="Times New Roman"/>
                <w:noProof/>
              </w:rPr>
              <w:t>-01</w:t>
            </w:r>
          </w:p>
        </w:tc>
      </w:tr>
    </w:tbl>
    <w:p w14:paraId="49F62A76" w14:textId="77777777" w:rsidR="00D456A4" w:rsidRPr="00ED41CD" w:rsidRDefault="00D456A4" w:rsidP="00D456A4">
      <w:pPr>
        <w:rPr>
          <w:rFonts w:ascii="Times New Roman" w:hAnsi="Times New Roman" w:cs="Times New Roman"/>
          <w:b/>
        </w:rPr>
      </w:pPr>
    </w:p>
    <w:p w14:paraId="44031D90" w14:textId="0308355F" w:rsidR="00D456A4" w:rsidRPr="00ED41CD" w:rsidRDefault="00AE0FC1" w:rsidP="00AE0FC1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1</w:t>
      </w:r>
      <w:r w:rsidRPr="00ED41CD">
        <w:rPr>
          <w:rFonts w:ascii="Times New Roman" w:hAnsi="Times New Roman" w:cs="Times New Roman"/>
          <w:b/>
        </w:rPr>
        <w:t xml:space="preserve"> (A):</w:t>
      </w:r>
    </w:p>
    <w:p w14:paraId="4692023E" w14:textId="77777777" w:rsidR="00D456A4" w:rsidRPr="00ED41CD" w:rsidRDefault="00D456A4" w:rsidP="00D456A4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.0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A6CD1B3" w14:textId="77777777" w:rsidR="00D456A4" w:rsidRPr="00ED41CD" w:rsidRDefault="00D456A4" w:rsidP="00D456A4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D456A4" w:rsidRPr="00ED41CD" w14:paraId="0C7B89C2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6BB59D50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3160E55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D4C4926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229F164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4C25F210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66C434F7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1030C9D1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3ABB017C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3334D27B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D456A4" w:rsidRPr="00ED41CD" w14:paraId="72136542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7A609F7B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67D320E0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29A1207F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256869ED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9.66</w:t>
            </w:r>
            <w:r w:rsidRPr="00ED41CD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31B46F02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D456A4" w:rsidRPr="00ED41CD" w14:paraId="15CA751F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6D20846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1383F46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4844DC6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14C931D8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9.66</w:t>
            </w:r>
            <w:r w:rsidRPr="00ED41CD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0589E2B2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D456A4" w:rsidRPr="00ED41CD" w14:paraId="3E1BEB6A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12FBF16B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66695077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7140C0B7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5C2E245D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9.66</w:t>
            </w:r>
            <w:r w:rsidRPr="00ED41CD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7135F59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D456A4" w:rsidRPr="00ED41CD" w14:paraId="056AD2A2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50230CA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6BA9905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6313A82E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0427E4AD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9.66</w:t>
            </w:r>
            <w:r w:rsidRPr="00ED41CD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097C6CE9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D456A4" w:rsidRPr="00ED41CD" w14:paraId="79C7C607" w14:textId="77777777" w:rsidTr="0006480D">
        <w:trPr>
          <w:trHeight w:val="510"/>
        </w:trPr>
        <w:tc>
          <w:tcPr>
            <w:tcW w:w="1906" w:type="dxa"/>
            <w:vAlign w:val="center"/>
            <w:hideMark/>
          </w:tcPr>
          <w:p w14:paraId="6E1F35DD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3E625526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5D696201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2EE199FB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9.66</w:t>
            </w:r>
            <w:r w:rsidRPr="00ED41CD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1906" w:type="dxa"/>
            <w:vAlign w:val="center"/>
          </w:tcPr>
          <w:p w14:paraId="1FDCEEF4" w14:textId="77777777" w:rsidR="00D456A4" w:rsidRPr="00ED41CD" w:rsidRDefault="00D456A4" w:rsidP="0006480D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704040DF" w14:textId="77777777" w:rsidR="00AE0FC1" w:rsidRPr="00ED41CD" w:rsidRDefault="00AE0FC1" w:rsidP="00AE0FC1">
      <w:pPr>
        <w:rPr>
          <w:rFonts w:ascii="Times New Roman" w:hAnsi="Times New Roman" w:cs="Times New Roman"/>
          <w:b/>
        </w:rPr>
      </w:pPr>
    </w:p>
    <w:p w14:paraId="21C36A17" w14:textId="6E02975A" w:rsidR="00AE0FC1" w:rsidRPr="00ED41CD" w:rsidRDefault="00AE0FC1" w:rsidP="00AE0FC1">
      <w:pPr>
        <w:rPr>
          <w:rFonts w:ascii="Times New Roman" w:hAnsi="Times New Roman" w:cs="Times New Roman"/>
          <w:b/>
        </w:rPr>
      </w:pPr>
      <w:r w:rsidRPr="00ED41CD">
        <w:rPr>
          <w:rFonts w:ascii="Times New Roman" w:hAnsi="Times New Roman" w:cs="Times New Roman"/>
          <w:b/>
        </w:rPr>
        <w:t xml:space="preserve">Figure </w:t>
      </w:r>
      <w:r w:rsidR="00ED41CD" w:rsidRPr="00ED41CD">
        <w:rPr>
          <w:rFonts w:ascii="Times New Roman" w:hAnsi="Times New Roman" w:cs="Times New Roman"/>
          <w:b/>
          <w:highlight w:val="yellow"/>
        </w:rPr>
        <w:t>S11</w:t>
      </w:r>
      <w:r w:rsidRPr="00ED41CD">
        <w:rPr>
          <w:rFonts w:ascii="Times New Roman" w:hAnsi="Times New Roman" w:cs="Times New Roman"/>
          <w:b/>
        </w:rPr>
        <w:t xml:space="preserve"> (B):</w:t>
      </w:r>
    </w:p>
    <w:p w14:paraId="60C9B3E5" w14:textId="77777777" w:rsidR="00AE0FC1" w:rsidRPr="00ED41CD" w:rsidRDefault="00AE0FC1" w:rsidP="00AE0FC1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.0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.0E-02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k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D41CD">
        <w:rPr>
          <w:rFonts w:ascii="Times New Roman" w:hAnsi="Times New Roman" w:cs="Times New Roman"/>
          <w:b/>
          <w:noProof/>
        </w:rPr>
        <w:t>=1.0E-0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Pr="00ED41CD">
        <w:rPr>
          <w:rFonts w:ascii="Times New Roman" w:hAnsi="Times New Roman" w:cs="Times New Roman"/>
          <w:b/>
          <w:noProof/>
        </w:rPr>
        <w:t>=43.838E-02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3507333B" w14:textId="77777777" w:rsidR="00AE0FC1" w:rsidRPr="00ED41CD" w:rsidRDefault="00AE0FC1" w:rsidP="00AE0FC1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AE0FC1" w:rsidRPr="00ED41CD" w14:paraId="1C19A524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70452C8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28C95B68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FC47913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3F65B501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3BDDBECE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44EDBDB3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F936633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04C49B2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05800A59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AE0FC1" w:rsidRPr="00ED41CD" w14:paraId="324131B7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1EE1216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3DCA752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1AFC6C99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60DEFBDA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6570C4F7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AE0FC1" w:rsidRPr="00ED41CD" w14:paraId="2D146D45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0A1D083C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16D1959B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01650A71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3</w:t>
            </w:r>
          </w:p>
        </w:tc>
        <w:tc>
          <w:tcPr>
            <w:tcW w:w="1906" w:type="dxa"/>
            <w:vAlign w:val="center"/>
            <w:hideMark/>
          </w:tcPr>
          <w:p w14:paraId="1C4E4E3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031A9009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3</w:t>
            </w:r>
          </w:p>
        </w:tc>
      </w:tr>
      <w:tr w:rsidR="00AE0FC1" w:rsidRPr="00ED41CD" w14:paraId="77A80F46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03B0B08C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2C71ADBC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2022D057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729F5CED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66BCE4F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AE0FC1" w:rsidRPr="00ED41CD" w14:paraId="22DB30F4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055ED7D6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228AD355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42DA2C43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2.0E-02</w:t>
            </w:r>
          </w:p>
        </w:tc>
        <w:tc>
          <w:tcPr>
            <w:tcW w:w="1906" w:type="dxa"/>
            <w:vAlign w:val="center"/>
            <w:hideMark/>
          </w:tcPr>
          <w:p w14:paraId="46E0CBA6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38F179D2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  <w:r w:rsidRPr="00ED41CD">
              <w:rPr>
                <w:rFonts w:ascii="Times New Roman" w:hAnsi="Times New Roman" w:cs="Times New Roman"/>
                <w:noProof/>
              </w:rPr>
              <w:t>.85E-02</w:t>
            </w:r>
          </w:p>
        </w:tc>
      </w:tr>
      <w:tr w:rsidR="00AE0FC1" w:rsidRPr="00ED41CD" w14:paraId="2D2E9CC0" w14:textId="77777777" w:rsidTr="009054A9">
        <w:trPr>
          <w:trHeight w:val="510"/>
        </w:trPr>
        <w:tc>
          <w:tcPr>
            <w:tcW w:w="1906" w:type="dxa"/>
            <w:vAlign w:val="center"/>
            <w:hideMark/>
          </w:tcPr>
          <w:p w14:paraId="4DF1B4F1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6" w:type="dxa"/>
            <w:vAlign w:val="center"/>
            <w:hideMark/>
          </w:tcPr>
          <w:p w14:paraId="4CB75326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2FFDAB3A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319EA26B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  <w:tc>
          <w:tcPr>
            <w:tcW w:w="1906" w:type="dxa"/>
            <w:vAlign w:val="center"/>
          </w:tcPr>
          <w:p w14:paraId="2DC9AE40" w14:textId="77777777" w:rsidR="00AE0FC1" w:rsidRPr="00ED41CD" w:rsidRDefault="00AE0FC1" w:rsidP="009054A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</w:tbl>
    <w:p w14:paraId="0004EE03" w14:textId="77777777" w:rsidR="00D456A4" w:rsidRPr="00ED41CD" w:rsidRDefault="00D456A4" w:rsidP="00D456A4">
      <w:pPr>
        <w:rPr>
          <w:rFonts w:ascii="Times New Roman" w:hAnsi="Times New Roman" w:cs="Times New Roman"/>
        </w:rPr>
      </w:pPr>
    </w:p>
    <w:p w14:paraId="3D50E16A" w14:textId="5110CE76" w:rsidR="006C06E7" w:rsidRPr="00ED41CD" w:rsidRDefault="00ED41CD" w:rsidP="006C06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ED41CD">
        <w:rPr>
          <w:rFonts w:ascii="Times New Roman" w:hAnsi="Times New Roman" w:cs="Times New Roman"/>
          <w:b/>
          <w:highlight w:val="yellow"/>
        </w:rPr>
        <w:t>S11</w:t>
      </w:r>
      <w:bookmarkStart w:id="0" w:name="_GoBack"/>
      <w:bookmarkEnd w:id="0"/>
      <w:r w:rsidR="006C06E7" w:rsidRPr="00ED41CD">
        <w:rPr>
          <w:rFonts w:ascii="Times New Roman" w:hAnsi="Times New Roman" w:cs="Times New Roman"/>
          <w:b/>
        </w:rPr>
        <w:t xml:space="preserve"> (C):</w:t>
      </w:r>
    </w:p>
    <w:p w14:paraId="62E486D5" w14:textId="77777777" w:rsidR="006C06E7" w:rsidRPr="00ED41CD" w:rsidRDefault="006C06E7" w:rsidP="006C06E7">
      <w:pPr>
        <w:tabs>
          <w:tab w:val="left" w:pos="1264"/>
        </w:tabs>
        <w:rPr>
          <w:rFonts w:ascii="Times New Roman" w:hAnsi="Times New Roman" w:cs="Times New Roman"/>
          <w:b/>
          <w:noProof/>
          <w:vertAlign w:val="superscript"/>
        </w:rPr>
      </w:pPr>
      <w:r w:rsidRPr="00ED41CD">
        <w:rPr>
          <w:rFonts w:ascii="Times New Roman" w:hAnsi="Times New Roman" w:cs="Times New Roman"/>
          <w:b/>
          <w:noProof/>
        </w:rPr>
        <w:t>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C</w:t>
      </w:r>
      <w:r w:rsidRPr="00ED41CD">
        <w:rPr>
          <w:rFonts w:ascii="Times New Roman" w:hAnsi="Times New Roman" w:cs="Times New Roman"/>
          <w:b/>
          <w:noProof/>
        </w:rPr>
        <w:t xml:space="preserve"> =1.0, K</w:t>
      </w:r>
      <w:r w:rsidRPr="00ED41CD">
        <w:rPr>
          <w:rFonts w:ascii="Times New Roman" w:hAnsi="Times New Roman" w:cs="Times New Roman"/>
          <w:b/>
          <w:noProof/>
          <w:vertAlign w:val="subscript"/>
        </w:rPr>
        <w:t>S</w:t>
      </w:r>
      <w:r w:rsidRPr="00ED41CD">
        <w:rPr>
          <w:rFonts w:ascii="Times New Roman" w:hAnsi="Times New Roman" w:cs="Times New Roman"/>
          <w:b/>
          <w:noProof/>
        </w:rPr>
        <w:t xml:space="preserve">=1.0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ED41CD">
        <w:rPr>
          <w:rFonts w:ascii="Times New Roman" w:hAnsi="Times New Roman" w:cs="Times New Roman"/>
          <w:b/>
          <w:noProof/>
        </w:rPr>
        <w:t>=3E-02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k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ED41CD">
        <w:rPr>
          <w:rFonts w:ascii="Times New Roman" w:hAnsi="Times New Roman" w:cs="Times New Roman"/>
          <w:b/>
          <w:noProof/>
        </w:rPr>
        <w:t>=1.0E-0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k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p</w:t>
      </w:r>
      <w:r w:rsidRPr="00ED41CD">
        <w:rPr>
          <w:rFonts w:ascii="Times New Roman" w:hAnsi="Times New Roman" w:cs="Times New Roman"/>
          <w:b/>
          <w:noProof/>
        </w:rPr>
        <w:t>=1.0E-03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  <w:r w:rsidRPr="00ED41CD">
        <w:rPr>
          <w:rFonts w:ascii="Times New Roman" w:hAnsi="Times New Roman" w:cs="Times New Roman"/>
          <w:b/>
          <w:noProof/>
        </w:rPr>
        <w:t xml:space="preserve">, </w:t>
      </w:r>
      <w:r w:rsidRPr="00ED41CD">
        <w:rPr>
          <w:rFonts w:ascii="Times New Roman" w:hAnsi="Times New Roman" w:cs="Times New Roman"/>
          <w:b/>
          <w:i/>
          <w:noProof/>
        </w:rPr>
        <w:t>J</w:t>
      </w:r>
      <w:r w:rsidRPr="00ED41CD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Pr="00ED41CD">
        <w:rPr>
          <w:rFonts w:ascii="Times New Roman" w:hAnsi="Times New Roman" w:cs="Times New Roman"/>
          <w:b/>
          <w:noProof/>
        </w:rPr>
        <w:t>=43.838E-02 min</w:t>
      </w:r>
      <w:r w:rsidRPr="00ED41CD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41585B9" w14:textId="77777777" w:rsidR="006C06E7" w:rsidRPr="00ED41CD" w:rsidRDefault="006C06E7" w:rsidP="006C06E7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1906"/>
        <w:gridCol w:w="1906"/>
        <w:gridCol w:w="1906"/>
        <w:gridCol w:w="1906"/>
        <w:gridCol w:w="1906"/>
      </w:tblGrid>
      <w:tr w:rsidR="006C06E7" w:rsidRPr="00ED41CD" w14:paraId="7D05280A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78B7FD12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906" w:type="dxa"/>
            <w:vAlign w:val="center"/>
            <w:hideMark/>
          </w:tcPr>
          <w:p w14:paraId="457486E9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m</w:t>
            </w:r>
          </w:p>
          <w:p w14:paraId="22687DBA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1DABFD52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yp</w:t>
            </w:r>
          </w:p>
          <w:p w14:paraId="6A2207D5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  <w:hideMark/>
          </w:tcPr>
          <w:p w14:paraId="36935670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5</w:t>
            </w:r>
          </w:p>
          <w:p w14:paraId="4D67DB48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906" w:type="dxa"/>
            <w:vAlign w:val="center"/>
          </w:tcPr>
          <w:p w14:paraId="245435C5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ED41CD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ED41CD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6</w:t>
            </w:r>
          </w:p>
          <w:p w14:paraId="4D9F8D86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(min</w:t>
            </w:r>
            <w:r w:rsidRPr="00ED41CD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ED41CD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6C06E7" w:rsidRPr="00ED41CD" w14:paraId="79BB0CAE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49DE0A15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6" w:type="dxa"/>
            <w:vAlign w:val="center"/>
            <w:hideMark/>
          </w:tcPr>
          <w:p w14:paraId="6635AA9B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</w:tcPr>
          <w:p w14:paraId="33DEFA7D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3</w:t>
            </w:r>
          </w:p>
        </w:tc>
        <w:tc>
          <w:tcPr>
            <w:tcW w:w="1906" w:type="dxa"/>
            <w:vAlign w:val="center"/>
            <w:hideMark/>
          </w:tcPr>
          <w:p w14:paraId="0C3C62C2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E-02</w:t>
            </w:r>
          </w:p>
        </w:tc>
        <w:tc>
          <w:tcPr>
            <w:tcW w:w="1906" w:type="dxa"/>
            <w:vAlign w:val="center"/>
          </w:tcPr>
          <w:p w14:paraId="03A55BAF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4</w:t>
            </w:r>
          </w:p>
        </w:tc>
      </w:tr>
      <w:tr w:rsidR="006C06E7" w:rsidRPr="00ED41CD" w14:paraId="069FEED0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17E273B0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6" w:type="dxa"/>
            <w:vAlign w:val="center"/>
            <w:hideMark/>
          </w:tcPr>
          <w:p w14:paraId="657CDFCE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</w:tcPr>
          <w:p w14:paraId="02A2DCDF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2</w:t>
            </w:r>
          </w:p>
        </w:tc>
        <w:tc>
          <w:tcPr>
            <w:tcW w:w="1906" w:type="dxa"/>
            <w:vAlign w:val="center"/>
            <w:hideMark/>
          </w:tcPr>
          <w:p w14:paraId="3D00143B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.3838</w:t>
            </w:r>
          </w:p>
        </w:tc>
        <w:tc>
          <w:tcPr>
            <w:tcW w:w="1906" w:type="dxa"/>
            <w:vAlign w:val="center"/>
          </w:tcPr>
          <w:p w14:paraId="4714DE46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3</w:t>
            </w:r>
          </w:p>
        </w:tc>
      </w:tr>
      <w:tr w:rsidR="006C06E7" w:rsidRPr="00ED41CD" w14:paraId="1574B5EB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40994AB3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6" w:type="dxa"/>
            <w:vAlign w:val="center"/>
            <w:hideMark/>
          </w:tcPr>
          <w:p w14:paraId="53D38427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</w:tcPr>
          <w:p w14:paraId="74819ED0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906" w:type="dxa"/>
            <w:vAlign w:val="center"/>
            <w:hideMark/>
          </w:tcPr>
          <w:p w14:paraId="2BB678D1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1906" w:type="dxa"/>
            <w:vAlign w:val="center"/>
          </w:tcPr>
          <w:p w14:paraId="1245A918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9.22E-02</w:t>
            </w:r>
          </w:p>
        </w:tc>
      </w:tr>
      <w:tr w:rsidR="006C06E7" w:rsidRPr="00ED41CD" w14:paraId="45463FDC" w14:textId="77777777" w:rsidTr="000A5FFF">
        <w:trPr>
          <w:trHeight w:val="510"/>
        </w:trPr>
        <w:tc>
          <w:tcPr>
            <w:tcW w:w="1906" w:type="dxa"/>
            <w:vAlign w:val="center"/>
            <w:hideMark/>
          </w:tcPr>
          <w:p w14:paraId="3973B4B0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6" w:type="dxa"/>
            <w:vAlign w:val="center"/>
            <w:hideMark/>
          </w:tcPr>
          <w:p w14:paraId="26E7A63F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</w:tcPr>
          <w:p w14:paraId="1FE17E5A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7.0E-01</w:t>
            </w:r>
          </w:p>
        </w:tc>
        <w:tc>
          <w:tcPr>
            <w:tcW w:w="1906" w:type="dxa"/>
            <w:vAlign w:val="center"/>
            <w:hideMark/>
          </w:tcPr>
          <w:p w14:paraId="28B916C4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</w:rPr>
            </w:pPr>
            <w:r w:rsidRPr="00ED41CD">
              <w:rPr>
                <w:rFonts w:ascii="Times New Roman" w:hAnsi="Times New Roman" w:cs="Times New Roman"/>
                <w:noProof/>
              </w:rPr>
              <w:t>6.455E-01</w:t>
            </w:r>
          </w:p>
        </w:tc>
        <w:tc>
          <w:tcPr>
            <w:tcW w:w="1906" w:type="dxa"/>
            <w:vAlign w:val="center"/>
          </w:tcPr>
          <w:p w14:paraId="5FAB2F66" w14:textId="77777777" w:rsidR="006C06E7" w:rsidRPr="00ED41CD" w:rsidRDefault="006C06E7" w:rsidP="000A5FF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D41CD">
              <w:rPr>
                <w:rFonts w:ascii="Times New Roman" w:hAnsi="Times New Roman" w:cs="Times New Roman"/>
              </w:rPr>
              <w:t>306.9</w:t>
            </w:r>
          </w:p>
        </w:tc>
      </w:tr>
    </w:tbl>
    <w:p w14:paraId="09312479" w14:textId="77777777" w:rsidR="006C06E7" w:rsidRPr="00ED41CD" w:rsidRDefault="006C06E7" w:rsidP="00D456A4">
      <w:pPr>
        <w:rPr>
          <w:rFonts w:ascii="Times New Roman" w:hAnsi="Times New Roman" w:cs="Times New Roman"/>
        </w:rPr>
      </w:pPr>
    </w:p>
    <w:p w14:paraId="582B991E" w14:textId="6E6B3604" w:rsidR="00D456A4" w:rsidRPr="00D93840" w:rsidRDefault="00D456A4" w:rsidP="00D456A4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 w:rsidRPr="00ED41CD">
        <w:rPr>
          <w:rFonts w:ascii="Times New Roman" w:hAnsi="Times New Roman" w:cs="Times New Roman"/>
        </w:rPr>
        <w:t>All other parameters were same as S8</w:t>
      </w:r>
      <w:r w:rsidR="008F1255" w:rsidRPr="00ED41CD">
        <w:rPr>
          <w:rFonts w:ascii="Times New Roman" w:hAnsi="Times New Roman" w:cs="Times New Roman"/>
        </w:rPr>
        <w:t xml:space="preserve"> Table</w:t>
      </w:r>
      <w:r w:rsidRPr="00ED41CD">
        <w:rPr>
          <w:rFonts w:ascii="Times New Roman" w:hAnsi="Times New Roman" w:cs="Times New Roman"/>
        </w:rPr>
        <w:t>.</w:t>
      </w:r>
    </w:p>
    <w:p w14:paraId="1B9DFE4D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6480D"/>
    <w:rsid w:val="00075FD0"/>
    <w:rsid w:val="00134683"/>
    <w:rsid w:val="00152D74"/>
    <w:rsid w:val="0022297D"/>
    <w:rsid w:val="002926C4"/>
    <w:rsid w:val="002C7505"/>
    <w:rsid w:val="00385EA8"/>
    <w:rsid w:val="003A20D1"/>
    <w:rsid w:val="005F4B7A"/>
    <w:rsid w:val="006B4A8B"/>
    <w:rsid w:val="006C06E7"/>
    <w:rsid w:val="00815C0F"/>
    <w:rsid w:val="008373C5"/>
    <w:rsid w:val="008F1255"/>
    <w:rsid w:val="009310E3"/>
    <w:rsid w:val="00AE0FC1"/>
    <w:rsid w:val="00CD12A4"/>
    <w:rsid w:val="00D456A4"/>
    <w:rsid w:val="00DD14D7"/>
    <w:rsid w:val="00EB7872"/>
    <w:rsid w:val="00E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8F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2</Words>
  <Characters>1780</Characters>
  <Application>Microsoft Macintosh Word</Application>
  <DocSecurity>0</DocSecurity>
  <Lines>14</Lines>
  <Paragraphs>4</Paragraphs>
  <ScaleCrop>false</ScaleCrop>
  <Company>IITB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20</cp:revision>
  <dcterms:created xsi:type="dcterms:W3CDTF">2015-03-23T15:24:00Z</dcterms:created>
  <dcterms:modified xsi:type="dcterms:W3CDTF">2015-07-24T06:50:00Z</dcterms:modified>
</cp:coreProperties>
</file>